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D4D96" w14:textId="77777777" w:rsidR="004610EB" w:rsidRPr="004610EB" w:rsidRDefault="00BE11C8" w:rsidP="00D87BBD">
      <w:pPr>
        <w:spacing w:afterLines="100" w:after="360"/>
        <w:rPr>
          <w:rFonts w:ascii="Times New Roman" w:hAnsi="Times New Roman" w:cs="Times New Roman"/>
          <w:i/>
          <w:iCs/>
        </w:rPr>
      </w:pPr>
      <w:r w:rsidRPr="004610EB">
        <w:rPr>
          <w:rFonts w:ascii="Times New Roman" w:hAnsi="Times New Roman" w:cs="Times New Roman"/>
          <w:i/>
          <w:iCs/>
        </w:rPr>
        <w:t xml:space="preserve">Scientific Report </w:t>
      </w:r>
    </w:p>
    <w:p w14:paraId="0BE19567" w14:textId="3D567AAF" w:rsidR="00D87BBD" w:rsidRDefault="00DA2775" w:rsidP="00D87BBD">
      <w:pPr>
        <w:spacing w:afterLines="100" w:after="360"/>
        <w:rPr>
          <w:rFonts w:ascii="Times New Roman" w:hAnsi="Times New Roman" w:cs="Times New Roman"/>
          <w:b/>
          <w:bCs/>
        </w:rPr>
      </w:pPr>
      <w:r w:rsidRPr="007A10F8">
        <w:rPr>
          <w:rFonts w:ascii="Times New Roman" w:hAnsi="Times New Roman" w:cs="Times New Roman"/>
          <w:b/>
          <w:bCs/>
        </w:rPr>
        <w:t xml:space="preserve">Supplementary </w:t>
      </w:r>
      <w:r w:rsidR="007A10F8" w:rsidRPr="007A10F8">
        <w:rPr>
          <w:rFonts w:ascii="Times New Roman" w:hAnsi="Times New Roman" w:cs="Times New Roman" w:hint="eastAsia"/>
          <w:b/>
          <w:bCs/>
        </w:rPr>
        <w:t>M</w:t>
      </w:r>
      <w:r w:rsidR="007A10F8" w:rsidRPr="007A10F8">
        <w:rPr>
          <w:rFonts w:ascii="Times New Roman" w:hAnsi="Times New Roman" w:cs="Times New Roman"/>
          <w:b/>
          <w:bCs/>
        </w:rPr>
        <w:t>aterials</w:t>
      </w:r>
    </w:p>
    <w:p w14:paraId="56EA94BD" w14:textId="3DD7D91B" w:rsidR="00AE77B0" w:rsidRPr="00DB6151" w:rsidRDefault="00DB6151" w:rsidP="00DB6151">
      <w:pPr>
        <w:spacing w:afterLines="300" w:after="1080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“</w:t>
      </w:r>
      <w:r w:rsidR="00CA1328" w:rsidRPr="00DB6151">
        <w:rPr>
          <w:rFonts w:ascii="Times New Roman" w:hAnsi="Times New Roman" w:cs="Times New Roman"/>
          <w:b/>
          <w:bCs/>
          <w:i/>
          <w:iCs/>
        </w:rPr>
        <w:t>Bias polarity dependent low-frequency noise in ultra-thin AlOx-based magnetic tunnel junctions</w:t>
      </w:r>
      <w:r>
        <w:rPr>
          <w:rFonts w:ascii="Times New Roman" w:hAnsi="Times New Roman" w:cs="Times New Roman"/>
          <w:b/>
          <w:bCs/>
          <w:i/>
          <w:iCs/>
        </w:rPr>
        <w:t>”</w:t>
      </w:r>
    </w:p>
    <w:p w14:paraId="355C99F7" w14:textId="7E5900DC" w:rsidR="00D87BBD" w:rsidRDefault="00D87BBD" w:rsidP="00D87BBD">
      <w:pPr>
        <w:rPr>
          <w:rFonts w:ascii="Times New Roman" w:hAnsi="Times New Roman" w:cs="Times New Roman"/>
          <w:b/>
          <w:bCs/>
        </w:rPr>
      </w:pPr>
      <w:r w:rsidRPr="00D87BBD">
        <w:rPr>
          <w:rFonts w:ascii="Times New Roman" w:hAnsi="Times New Roman" w:cs="Times New Roman"/>
          <w:b/>
          <w:bCs/>
        </w:rPr>
        <w:t>Author</w:t>
      </w:r>
    </w:p>
    <w:p w14:paraId="026BE1A5" w14:textId="16B867FF" w:rsidR="0091781B" w:rsidRPr="00FF2798" w:rsidRDefault="00FF2798" w:rsidP="00D87BBD">
      <w:pPr>
        <w:spacing w:afterLines="300" w:after="1080"/>
        <w:rPr>
          <w:rFonts w:ascii="Times New Roman" w:hAnsi="Times New Roman" w:cs="Times New Roman"/>
        </w:rPr>
      </w:pPr>
      <w:r w:rsidRPr="00FF2798">
        <w:rPr>
          <w:rFonts w:ascii="Times New Roman" w:hAnsi="Times New Roman" w:cs="Times New Roman"/>
          <w:szCs w:val="24"/>
        </w:rPr>
        <w:t>Chun-Yen Chen</w:t>
      </w:r>
      <w:r w:rsidRPr="00FF2798">
        <w:rPr>
          <w:rFonts w:ascii="Times New Roman" w:hAnsi="Times New Roman" w:cs="Times New Roman"/>
          <w:szCs w:val="24"/>
          <w:vertAlign w:val="superscript"/>
        </w:rPr>
        <w:t>1</w:t>
      </w:r>
      <w:r w:rsidRPr="00FF2798">
        <w:rPr>
          <w:rFonts w:ascii="Times New Roman" w:hAnsi="Times New Roman" w:cs="Times New Roman"/>
          <w:szCs w:val="24"/>
        </w:rPr>
        <w:t>, César Gonzalez-Ruano</w:t>
      </w:r>
      <w:r w:rsidRPr="00FF2798">
        <w:rPr>
          <w:rFonts w:ascii="Times New Roman" w:hAnsi="Times New Roman" w:cs="Times New Roman"/>
          <w:szCs w:val="24"/>
          <w:vertAlign w:val="superscript"/>
        </w:rPr>
        <w:t>2</w:t>
      </w:r>
      <w:r w:rsidRPr="00FF2798">
        <w:rPr>
          <w:rFonts w:ascii="Times New Roman" w:hAnsi="Times New Roman" w:cs="Times New Roman"/>
          <w:szCs w:val="24"/>
        </w:rPr>
        <w:t>, Isidoro Martinez</w:t>
      </w:r>
      <w:r w:rsidRPr="00FF2798">
        <w:rPr>
          <w:rFonts w:ascii="Times New Roman" w:hAnsi="Times New Roman" w:cs="Times New Roman"/>
          <w:szCs w:val="24"/>
          <w:vertAlign w:val="superscript"/>
        </w:rPr>
        <w:t>2,3</w:t>
      </w:r>
      <w:r w:rsidRPr="00FF2798">
        <w:rPr>
          <w:rFonts w:ascii="Times New Roman" w:hAnsi="Times New Roman" w:cs="Times New Roman"/>
          <w:szCs w:val="24"/>
        </w:rPr>
        <w:t>, Farkhad G. Aliev</w:t>
      </w:r>
      <w:r w:rsidRPr="00FF2798">
        <w:rPr>
          <w:rFonts w:ascii="Times New Roman" w:hAnsi="Times New Roman" w:cs="Times New Roman"/>
          <w:szCs w:val="24"/>
          <w:vertAlign w:val="superscript"/>
        </w:rPr>
        <w:t>2</w:t>
      </w:r>
      <w:r w:rsidRPr="00FF2798">
        <w:rPr>
          <w:rFonts w:ascii="Times New Roman" w:hAnsi="Times New Roman" w:cs="Times New Roman"/>
          <w:szCs w:val="24"/>
        </w:rPr>
        <w:t>, Dah-Chin Ling</w:t>
      </w:r>
      <w:r w:rsidRPr="00FF2798">
        <w:rPr>
          <w:rFonts w:ascii="Times New Roman" w:hAnsi="Times New Roman" w:cs="Times New Roman"/>
          <w:szCs w:val="24"/>
          <w:vertAlign w:val="superscript"/>
        </w:rPr>
        <w:t>4</w:t>
      </w:r>
      <w:r w:rsidRPr="00FF2798">
        <w:rPr>
          <w:rFonts w:ascii="Times New Roman" w:hAnsi="Times New Roman" w:cs="Times New Roman"/>
          <w:szCs w:val="24"/>
        </w:rPr>
        <w:t>, Yu-Hui Tang</w:t>
      </w:r>
      <w:r w:rsidRPr="00FF2798">
        <w:rPr>
          <w:rFonts w:ascii="Times New Roman" w:hAnsi="Times New Roman" w:cs="Times New Roman"/>
          <w:szCs w:val="24"/>
          <w:vertAlign w:val="superscript"/>
        </w:rPr>
        <w:t>1</w:t>
      </w:r>
      <w:r w:rsidRPr="00FF2798">
        <w:rPr>
          <w:rFonts w:ascii="Times New Roman" w:hAnsi="Times New Roman" w:cs="Times New Roman"/>
          <w:szCs w:val="24"/>
        </w:rPr>
        <w:t xml:space="preserve"> and Jhen-Yong Hong</w:t>
      </w:r>
      <w:r w:rsidRPr="00FF2798">
        <w:rPr>
          <w:rFonts w:ascii="Times New Roman" w:hAnsi="Times New Roman" w:cs="Times New Roman"/>
          <w:szCs w:val="24"/>
          <w:vertAlign w:val="superscript"/>
        </w:rPr>
        <w:t>4,*</w:t>
      </w:r>
    </w:p>
    <w:p w14:paraId="13EAA2E5" w14:textId="296FB756" w:rsidR="008B354C" w:rsidRDefault="008B354C" w:rsidP="00724534">
      <w:pPr>
        <w:rPr>
          <w:rFonts w:ascii="Times New Roman" w:hAnsi="Times New Roman" w:cs="Times New Roman"/>
          <w:vertAlign w:val="superscript"/>
        </w:rPr>
      </w:pPr>
      <w:r>
        <w:rPr>
          <w:rFonts w:ascii="TimesNewRomanPS-BoldMT" w:hAnsi="TimesNewRomanPS-BoldMT" w:cs="TimesNewRomanPS-BoldMT"/>
          <w:b/>
          <w:bCs/>
          <w:kern w:val="0"/>
          <w:sz w:val="22"/>
        </w:rPr>
        <w:t>Affiliation</w:t>
      </w:r>
    </w:p>
    <w:p w14:paraId="1E445C0D" w14:textId="77777777" w:rsidR="004E3E5B" w:rsidRPr="00044F23" w:rsidRDefault="004E3E5B" w:rsidP="004E3E5B">
      <w:pPr>
        <w:pStyle w:val="AuthorAffiliation"/>
        <w:jc w:val="left"/>
      </w:pPr>
      <w:r w:rsidRPr="00044F23">
        <w:rPr>
          <w:i w:val="0"/>
          <w:iCs/>
          <w:vertAlign w:val="superscript"/>
        </w:rPr>
        <w:t>1</w:t>
      </w:r>
      <w:r w:rsidRPr="00044F23">
        <w:t xml:space="preserve"> Department of Physics, National Central University, Taoyuan city 320317, Taiwan </w:t>
      </w:r>
    </w:p>
    <w:p w14:paraId="3F8C20A9" w14:textId="77777777" w:rsidR="004E3E5B" w:rsidRPr="00044F23" w:rsidRDefault="004E3E5B" w:rsidP="004E3E5B">
      <w:pPr>
        <w:pStyle w:val="AuthorAffiliation"/>
        <w:jc w:val="left"/>
        <w:rPr>
          <w:lang w:val="es-ES"/>
        </w:rPr>
      </w:pPr>
      <w:r w:rsidRPr="00044F23">
        <w:rPr>
          <w:i w:val="0"/>
          <w:iCs/>
          <w:vertAlign w:val="superscript"/>
          <w:lang w:val="es-ES"/>
        </w:rPr>
        <w:t>2</w:t>
      </w:r>
      <w:r w:rsidRPr="00044F23">
        <w:rPr>
          <w:lang w:val="es-ES"/>
        </w:rPr>
        <w:t xml:space="preserve">Departamento </w:t>
      </w:r>
      <w:r w:rsidRPr="00044F23">
        <w:rPr>
          <w:lang w:val="es-ES" w:eastAsia="zh-TW"/>
        </w:rPr>
        <w:t>Física Materia Condensada, C03,</w:t>
      </w:r>
      <w:r>
        <w:rPr>
          <w:rFonts w:hint="eastAsia"/>
          <w:lang w:val="es-ES" w:eastAsia="zh-TW"/>
        </w:rPr>
        <w:t xml:space="preserve"> </w:t>
      </w:r>
      <w:r w:rsidRPr="00044F23">
        <w:rPr>
          <w:lang w:val="es-ES" w:eastAsia="zh-TW"/>
        </w:rPr>
        <w:t>INC and IFIMAC, Universidad Autónoma de Madrid</w:t>
      </w:r>
    </w:p>
    <w:p w14:paraId="7DCDC73C" w14:textId="77777777" w:rsidR="004E3E5B" w:rsidRPr="00B331BD" w:rsidRDefault="004E3E5B" w:rsidP="004E3E5B">
      <w:pPr>
        <w:pStyle w:val="AuthorAffiliation"/>
        <w:jc w:val="left"/>
        <w:rPr>
          <w:lang w:val="es-ES" w:eastAsia="zh-TW"/>
        </w:rPr>
      </w:pPr>
      <w:r w:rsidRPr="00B331BD">
        <w:rPr>
          <w:vertAlign w:val="superscript"/>
          <w:lang w:val="es-ES" w:eastAsia="zh-TW"/>
        </w:rPr>
        <w:t>3</w:t>
      </w:r>
      <w:r w:rsidRPr="00B331BD">
        <w:rPr>
          <w:lang w:val="es-ES"/>
        </w:rPr>
        <w:t>Departamento FAIAN, E.T.S.I. Aeronáutica y del Espacio, Universidad Politécnica de Madrid, 28040 Madrid, Spain</w:t>
      </w:r>
    </w:p>
    <w:p w14:paraId="5A6152D0" w14:textId="77777777" w:rsidR="004E3E5B" w:rsidRPr="00044F23" w:rsidRDefault="004E3E5B" w:rsidP="004E3E5B">
      <w:pPr>
        <w:pStyle w:val="AuthorAffiliation"/>
        <w:jc w:val="left"/>
      </w:pPr>
      <w:r w:rsidRPr="00044F23">
        <w:rPr>
          <w:i w:val="0"/>
          <w:iCs/>
          <w:vertAlign w:val="superscript"/>
        </w:rPr>
        <w:t>4</w:t>
      </w:r>
      <w:r w:rsidRPr="00044F23">
        <w:t>Department of Physics, Tamkang University, Tamsui Dist. New Taipei City 251301, Taiwan</w:t>
      </w:r>
    </w:p>
    <w:p w14:paraId="112626D9" w14:textId="77777777" w:rsidR="00650ED1" w:rsidRPr="004E3E5B" w:rsidRDefault="00650ED1" w:rsidP="00D32B50">
      <w:pPr>
        <w:rPr>
          <w:rFonts w:ascii="Times New Roman" w:hAnsi="Times New Roman" w:cs="Times New Roman"/>
        </w:rPr>
      </w:pPr>
    </w:p>
    <w:p w14:paraId="2CCC2B61" w14:textId="77777777" w:rsidR="00650ED1" w:rsidRDefault="00650ED1" w:rsidP="00D32B50">
      <w:pPr>
        <w:rPr>
          <w:rFonts w:ascii="Times New Roman" w:hAnsi="Times New Roman" w:cs="Times New Roman"/>
        </w:rPr>
      </w:pPr>
    </w:p>
    <w:p w14:paraId="00F29441" w14:textId="77777777" w:rsidR="00650ED1" w:rsidRDefault="00650ED1" w:rsidP="00D32B50">
      <w:pPr>
        <w:rPr>
          <w:rFonts w:ascii="Times New Roman" w:hAnsi="Times New Roman" w:cs="Times New Roman"/>
        </w:rPr>
      </w:pPr>
    </w:p>
    <w:p w14:paraId="071F5766" w14:textId="77777777" w:rsidR="00650ED1" w:rsidRDefault="00650ED1" w:rsidP="00D32B50">
      <w:pPr>
        <w:rPr>
          <w:rFonts w:ascii="Times New Roman" w:hAnsi="Times New Roman" w:cs="Times New Roman"/>
        </w:rPr>
      </w:pPr>
    </w:p>
    <w:p w14:paraId="3CE96C57" w14:textId="77777777" w:rsidR="00650ED1" w:rsidRDefault="00650ED1" w:rsidP="00D32B50">
      <w:pPr>
        <w:rPr>
          <w:rFonts w:ascii="Times New Roman" w:hAnsi="Times New Roman" w:cs="Times New Roman"/>
        </w:rPr>
      </w:pPr>
    </w:p>
    <w:p w14:paraId="07F121D0" w14:textId="77777777" w:rsidR="00650ED1" w:rsidRDefault="00650ED1" w:rsidP="00D32B50">
      <w:pPr>
        <w:rPr>
          <w:rFonts w:ascii="Times New Roman" w:hAnsi="Times New Roman" w:cs="Times New Roman"/>
        </w:rPr>
      </w:pPr>
    </w:p>
    <w:p w14:paraId="5E6EF5CD" w14:textId="77777777" w:rsidR="00650ED1" w:rsidRDefault="00650ED1" w:rsidP="00D32B50">
      <w:pPr>
        <w:rPr>
          <w:rFonts w:ascii="Times New Roman" w:hAnsi="Times New Roman" w:cs="Times New Roman"/>
        </w:rPr>
      </w:pPr>
    </w:p>
    <w:p w14:paraId="50F3838E" w14:textId="77777777" w:rsidR="00650ED1" w:rsidRDefault="00650ED1" w:rsidP="00D32B50">
      <w:pPr>
        <w:rPr>
          <w:rFonts w:ascii="Times New Roman" w:hAnsi="Times New Roman" w:cs="Times New Roman"/>
        </w:rPr>
      </w:pPr>
    </w:p>
    <w:p w14:paraId="1D182AD7" w14:textId="77777777" w:rsidR="00650ED1" w:rsidRDefault="00650ED1" w:rsidP="00D32B50">
      <w:pPr>
        <w:rPr>
          <w:rFonts w:ascii="Times New Roman" w:hAnsi="Times New Roman" w:cs="Times New Roman"/>
        </w:rPr>
      </w:pPr>
    </w:p>
    <w:p w14:paraId="2A687DC5" w14:textId="77777777" w:rsidR="00650ED1" w:rsidRDefault="00650ED1" w:rsidP="00D32B50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7FE1B5F0" w14:textId="77777777" w:rsidR="00650ED1" w:rsidRPr="00650ED1" w:rsidRDefault="00650ED1" w:rsidP="00650ED1">
      <w:pPr>
        <w:rPr>
          <w:rFonts w:ascii="Times New Roman" w:hAnsi="Times New Roman" w:cs="Times New Roman"/>
          <w:b/>
          <w:bCs/>
        </w:rPr>
      </w:pPr>
      <w:r w:rsidRPr="00650ED1">
        <w:rPr>
          <w:rFonts w:ascii="Times New Roman" w:hAnsi="Times New Roman" w:cs="Times New Roman"/>
          <w:b/>
          <w:bCs/>
        </w:rPr>
        <w:t>Corresponding author</w:t>
      </w:r>
    </w:p>
    <w:p w14:paraId="101D47E6" w14:textId="0C95BA3B" w:rsidR="00B95420" w:rsidRDefault="00DD373F" w:rsidP="00650E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650ED1" w:rsidRPr="00650ED1">
        <w:rPr>
          <w:rFonts w:ascii="Times New Roman" w:hAnsi="Times New Roman" w:cs="Times New Roman"/>
        </w:rPr>
        <w:t xml:space="preserve"> jyhong@gms.tku.edu.tw</w:t>
      </w:r>
    </w:p>
    <w:p w14:paraId="018E4DD7" w14:textId="0C1A8998" w:rsidR="00F20757" w:rsidRDefault="004B201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B21D21" w14:textId="23F4A32B" w:rsidR="00F45156" w:rsidRDefault="00F45156" w:rsidP="00841F85">
      <w:pPr>
        <w:rPr>
          <w:rFonts w:ascii="Times New Roman" w:hAnsi="Times New Roman" w:cs="Times New Roman"/>
          <w:b/>
          <w:bCs/>
        </w:rPr>
      </w:pPr>
      <w:r w:rsidRPr="00841F85">
        <w:rPr>
          <w:rFonts w:ascii="Times New Roman" w:hAnsi="Times New Roman" w:cs="Times New Roman"/>
          <w:b/>
          <w:bCs/>
        </w:rPr>
        <w:lastRenderedPageBreak/>
        <w:t>Experimental setup</w:t>
      </w:r>
      <w:r w:rsidR="00841F85">
        <w:rPr>
          <w:rFonts w:ascii="Times New Roman" w:hAnsi="Times New Roman" w:cs="Times New Roman"/>
          <w:b/>
          <w:bCs/>
        </w:rPr>
        <w:t xml:space="preserve"> for the noise </w:t>
      </w:r>
      <w:r w:rsidR="008C678C">
        <w:rPr>
          <w:rFonts w:ascii="Times New Roman" w:hAnsi="Times New Roman" w:cs="Times New Roman"/>
          <w:b/>
          <w:bCs/>
        </w:rPr>
        <w:t>measurement</w:t>
      </w:r>
    </w:p>
    <w:p w14:paraId="414BEC7E" w14:textId="77777777" w:rsidR="006722E4" w:rsidRPr="00841F85" w:rsidRDefault="006722E4" w:rsidP="00841F85">
      <w:pPr>
        <w:rPr>
          <w:rFonts w:ascii="Times New Roman" w:hAnsi="Times New Roman" w:cs="Times New Roman"/>
          <w:b/>
          <w:bCs/>
        </w:rPr>
      </w:pPr>
    </w:p>
    <w:p w14:paraId="750C35BC" w14:textId="617FA9AB" w:rsidR="00D10726" w:rsidRPr="00D10726" w:rsidRDefault="00D10726" w:rsidP="00D10726">
      <w:pPr>
        <w:jc w:val="both"/>
        <w:rPr>
          <w:rFonts w:ascii="Times New Roman" w:hAnsi="Times New Roman" w:cs="Times New Roman"/>
        </w:rPr>
      </w:pPr>
      <w:r w:rsidRPr="00D10726">
        <w:rPr>
          <w:rFonts w:ascii="Times New Roman" w:hAnsi="Times New Roman" w:cs="Times New Roman"/>
        </w:rPr>
        <w:t>Figure S1 illustrates the experimental configuration for the I-V curve and noise measurement of the MTJ devices. The voltage source was generated using the Keithley 2400 Source Measure Unit (SMU). Cross-spectrum technology was employed to characterize noise behaviors, such as 1/f noise and Random Telegraph Noise (RTN). Therefore, the junction voltage was duplicated into two identical signals for two channels. Both channels were further amplified by homemade pre-amplifier</w:t>
      </w:r>
      <w:r w:rsidR="00922607">
        <w:rPr>
          <w:rFonts w:ascii="Times New Roman" w:hAnsi="Times New Roman" w:cs="Times New Roman"/>
        </w:rPr>
        <w:t>s</w:t>
      </w:r>
      <w:r w:rsidRPr="00D10726">
        <w:rPr>
          <w:rFonts w:ascii="Times New Roman" w:hAnsi="Times New Roman" w:cs="Times New Roman"/>
        </w:rPr>
        <w:t xml:space="preserve">. The DC voltage of the MTJs is read by the Data Acquisition Board (DT322) from the external branch of one of these two channels. It is important to note that </w:t>
      </w:r>
      <w:r w:rsidR="000E5E24">
        <w:rPr>
          <w:rFonts w:ascii="Times New Roman" w:hAnsi="Times New Roman" w:cs="Times New Roman"/>
        </w:rPr>
        <w:t xml:space="preserve">the MTJ sample </w:t>
      </w:r>
      <w:r w:rsidRPr="00D10726">
        <w:rPr>
          <w:rFonts w:ascii="Times New Roman" w:hAnsi="Times New Roman" w:cs="Times New Roman"/>
        </w:rPr>
        <w:t>and INA111Amps are shielded by a metal box, and all instruments are chassis grounded to avoid interference from utility power, such as the utility frequencies of 50 Hz and 60 Hz AC signals.</w:t>
      </w:r>
    </w:p>
    <w:p w14:paraId="70765D3D" w14:textId="77777777" w:rsidR="00D10726" w:rsidRPr="00D10726" w:rsidRDefault="00D10726" w:rsidP="00D10726">
      <w:pPr>
        <w:jc w:val="both"/>
        <w:rPr>
          <w:rFonts w:ascii="Times New Roman" w:hAnsi="Times New Roman" w:cs="Times New Roman"/>
        </w:rPr>
      </w:pPr>
    </w:p>
    <w:p w14:paraId="1052CCAD" w14:textId="07E3D564" w:rsidR="003A4BE5" w:rsidRPr="0024743B" w:rsidRDefault="00D10726" w:rsidP="00D10726">
      <w:pPr>
        <w:jc w:val="both"/>
        <w:rPr>
          <w:rFonts w:ascii="Times New Roman" w:hAnsi="Times New Roman" w:cs="Times New Roman"/>
        </w:rPr>
      </w:pPr>
      <w:r w:rsidRPr="00D10726">
        <w:rPr>
          <w:rFonts w:ascii="Times New Roman" w:hAnsi="Times New Roman" w:cs="Times New Roman"/>
        </w:rPr>
        <w:t>To separate the "DC voltage" and the "Noise" components from the MTJs, we adopted Low Noise Voltage Preamplifiers (SR560), with a cutoff frequency range selected between 1 Hz to 3 KHz. Finally, the signals from the two channels are sent to a spectrum analyzer (SR780) for the acquisition of time-domain signals and the spectrum of noise. The time-domain signal is measured by one capture without amount averaging, while the noise spectrum is captured by the cross-spectrum of two time-domain signals using the Fast Fourier Transform (FFT) method with 100 times the number of averages.</w:t>
      </w:r>
    </w:p>
    <w:p w14:paraId="5C98EA21" w14:textId="77777777" w:rsidR="003A4BE5" w:rsidRDefault="003A4BE5" w:rsidP="005D469D">
      <w:pPr>
        <w:jc w:val="both"/>
        <w:rPr>
          <w:rFonts w:ascii="Times New Roman" w:hAnsi="Times New Roman" w:cs="Times New Roman"/>
        </w:rPr>
      </w:pPr>
    </w:p>
    <w:p w14:paraId="109819D6" w14:textId="007AC472" w:rsidR="00CD3304" w:rsidRDefault="005852FD" w:rsidP="005650AD">
      <w:pPr>
        <w:rPr>
          <w:rFonts w:ascii="Times New Roman" w:hAnsi="Times New Roman" w:cs="Times New Roman"/>
        </w:rPr>
      </w:pPr>
      <w:r w:rsidRPr="005852FD">
        <w:rPr>
          <w:rFonts w:ascii="Times New Roman" w:hAnsi="Times New Roman" w:cs="Times New Roman"/>
        </w:rPr>
        <w:drawing>
          <wp:inline distT="0" distB="0" distL="0" distR="0" wp14:anchorId="00CEF267" wp14:editId="7C9C777E">
            <wp:extent cx="5274310" cy="2348865"/>
            <wp:effectExtent l="0" t="0" r="2540" b="0"/>
            <wp:docPr id="16" name="圖片 15" descr="一張含有 螢幕擷取畫面, 文字, 圖形, 設計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id="{6B324B8B-70A5-6D08-C156-7E95746423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圖片 15" descr="一張含有 螢幕擷取畫面, 文字, 圖形, 設計 的圖片&#10;&#10;自動產生的描述">
                      <a:extLst>
                        <a:ext uri="{FF2B5EF4-FFF2-40B4-BE49-F238E27FC236}">
                          <a16:creationId xmlns:a16="http://schemas.microsoft.com/office/drawing/2014/main" id="{6B324B8B-70A5-6D08-C156-7E95746423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B6C59" w14:textId="384D2406" w:rsidR="007B67A1" w:rsidRPr="00841F85" w:rsidRDefault="0040104F" w:rsidP="0040104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</w:t>
      </w:r>
      <w:r w:rsidR="007B67A1">
        <w:rPr>
          <w:rFonts w:ascii="Times New Roman" w:hAnsi="Times New Roman" w:cs="Times New Roman" w:hint="eastAsia"/>
        </w:rPr>
        <w:t>S</w:t>
      </w:r>
      <w:r w:rsidR="007B67A1">
        <w:rPr>
          <w:rFonts w:ascii="Times New Roman" w:hAnsi="Times New Roman" w:cs="Times New Roman"/>
        </w:rPr>
        <w:t xml:space="preserve">1. The circuit </w:t>
      </w:r>
      <w:r w:rsidR="00490EB5">
        <w:rPr>
          <w:rFonts w:ascii="Times New Roman" w:hAnsi="Times New Roman" w:cs="Times New Roman"/>
        </w:rPr>
        <w:t>configuration for the I-V curve and noise measurement.</w:t>
      </w:r>
    </w:p>
    <w:sectPr w:rsidR="007B67A1" w:rsidRPr="00841F85" w:rsidSect="00BC7CAE">
      <w:footerReference w:type="default" r:id="rId9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2696F" w14:textId="77777777" w:rsidR="00EA0414" w:rsidRDefault="00EA0414" w:rsidP="00C64DB4">
      <w:r>
        <w:separator/>
      </w:r>
    </w:p>
  </w:endnote>
  <w:endnote w:type="continuationSeparator" w:id="0">
    <w:p w14:paraId="538520A7" w14:textId="77777777" w:rsidR="00EA0414" w:rsidRDefault="00EA0414" w:rsidP="00C64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1557115"/>
      <w:docPartObj>
        <w:docPartGallery w:val="Page Numbers (Bottom of Page)"/>
        <w:docPartUnique/>
      </w:docPartObj>
    </w:sdtPr>
    <w:sdtEndPr/>
    <w:sdtContent>
      <w:p w14:paraId="032755D5" w14:textId="25A03A8C" w:rsidR="00BC7CAE" w:rsidRDefault="00BC7CAE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DA74682" w14:textId="77777777" w:rsidR="004028FF" w:rsidRDefault="004028F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E69B2" w14:textId="77777777" w:rsidR="00EA0414" w:rsidRDefault="00EA0414" w:rsidP="00C64DB4">
      <w:r>
        <w:separator/>
      </w:r>
    </w:p>
  </w:footnote>
  <w:footnote w:type="continuationSeparator" w:id="0">
    <w:p w14:paraId="0131E50A" w14:textId="77777777" w:rsidR="00EA0414" w:rsidRDefault="00EA0414" w:rsidP="00C64D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72E4D"/>
    <w:multiLevelType w:val="hybridMultilevel"/>
    <w:tmpl w:val="55CAB1AA"/>
    <w:lvl w:ilvl="0" w:tplc="87A8AE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C2E21C9"/>
    <w:multiLevelType w:val="hybridMultilevel"/>
    <w:tmpl w:val="593E38F0"/>
    <w:lvl w:ilvl="0" w:tplc="D270CD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94D70B7"/>
    <w:multiLevelType w:val="hybridMultilevel"/>
    <w:tmpl w:val="D5D854FE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ACE2D22"/>
    <w:multiLevelType w:val="hybridMultilevel"/>
    <w:tmpl w:val="F0DA825A"/>
    <w:lvl w:ilvl="0" w:tplc="CF64B6B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B80390F"/>
    <w:multiLevelType w:val="hybridMultilevel"/>
    <w:tmpl w:val="C428AE4A"/>
    <w:lvl w:ilvl="0" w:tplc="D81071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58364658">
    <w:abstractNumId w:val="1"/>
  </w:num>
  <w:num w:numId="2" w16cid:durableId="512916330">
    <w:abstractNumId w:val="4"/>
  </w:num>
  <w:num w:numId="3" w16cid:durableId="1499343975">
    <w:abstractNumId w:val="2"/>
  </w:num>
  <w:num w:numId="4" w16cid:durableId="1062338645">
    <w:abstractNumId w:val="3"/>
  </w:num>
  <w:num w:numId="5" w16cid:durableId="1530944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75"/>
    <w:rsid w:val="00000E33"/>
    <w:rsid w:val="00005080"/>
    <w:rsid w:val="00010BDD"/>
    <w:rsid w:val="00010D2C"/>
    <w:rsid w:val="0001327E"/>
    <w:rsid w:val="000158CB"/>
    <w:rsid w:val="00017C43"/>
    <w:rsid w:val="0002038E"/>
    <w:rsid w:val="00022856"/>
    <w:rsid w:val="00022EE5"/>
    <w:rsid w:val="0002302C"/>
    <w:rsid w:val="00025FEA"/>
    <w:rsid w:val="00035639"/>
    <w:rsid w:val="000543FE"/>
    <w:rsid w:val="000556B2"/>
    <w:rsid w:val="00056F1F"/>
    <w:rsid w:val="0006129D"/>
    <w:rsid w:val="0006148E"/>
    <w:rsid w:val="00064B16"/>
    <w:rsid w:val="00067721"/>
    <w:rsid w:val="00072A32"/>
    <w:rsid w:val="00080E6F"/>
    <w:rsid w:val="000819FF"/>
    <w:rsid w:val="000833B3"/>
    <w:rsid w:val="00084EE1"/>
    <w:rsid w:val="0008618D"/>
    <w:rsid w:val="000914B0"/>
    <w:rsid w:val="000A4970"/>
    <w:rsid w:val="000A7B65"/>
    <w:rsid w:val="000B014F"/>
    <w:rsid w:val="000B70DA"/>
    <w:rsid w:val="000B7C58"/>
    <w:rsid w:val="000C4436"/>
    <w:rsid w:val="000D0C3A"/>
    <w:rsid w:val="000D1C18"/>
    <w:rsid w:val="000D2526"/>
    <w:rsid w:val="000D3FA8"/>
    <w:rsid w:val="000D7315"/>
    <w:rsid w:val="000E1609"/>
    <w:rsid w:val="000E23CA"/>
    <w:rsid w:val="000E5E24"/>
    <w:rsid w:val="000E6426"/>
    <w:rsid w:val="000F3DA8"/>
    <w:rsid w:val="0011775E"/>
    <w:rsid w:val="00124C5B"/>
    <w:rsid w:val="00126CE0"/>
    <w:rsid w:val="00126D84"/>
    <w:rsid w:val="0013253D"/>
    <w:rsid w:val="001370C4"/>
    <w:rsid w:val="0013725D"/>
    <w:rsid w:val="00142805"/>
    <w:rsid w:val="00142E7B"/>
    <w:rsid w:val="00143DDE"/>
    <w:rsid w:val="00147CE5"/>
    <w:rsid w:val="00150A86"/>
    <w:rsid w:val="00156594"/>
    <w:rsid w:val="001576EB"/>
    <w:rsid w:val="00164B63"/>
    <w:rsid w:val="00164E86"/>
    <w:rsid w:val="00164ECE"/>
    <w:rsid w:val="0016615F"/>
    <w:rsid w:val="0016798F"/>
    <w:rsid w:val="00170A9B"/>
    <w:rsid w:val="00171207"/>
    <w:rsid w:val="0017175B"/>
    <w:rsid w:val="00171938"/>
    <w:rsid w:val="0017593C"/>
    <w:rsid w:val="001A11EB"/>
    <w:rsid w:val="001A1B45"/>
    <w:rsid w:val="001A65BA"/>
    <w:rsid w:val="001B17C0"/>
    <w:rsid w:val="001B3C09"/>
    <w:rsid w:val="001C15DE"/>
    <w:rsid w:val="001C1E6E"/>
    <w:rsid w:val="001D16C1"/>
    <w:rsid w:val="001D2E60"/>
    <w:rsid w:val="001D3550"/>
    <w:rsid w:val="001E33A4"/>
    <w:rsid w:val="001E6AE9"/>
    <w:rsid w:val="001E6F5F"/>
    <w:rsid w:val="001F480F"/>
    <w:rsid w:val="001F7AE0"/>
    <w:rsid w:val="002010CA"/>
    <w:rsid w:val="002019CC"/>
    <w:rsid w:val="00205224"/>
    <w:rsid w:val="00205785"/>
    <w:rsid w:val="00220E95"/>
    <w:rsid w:val="002221FA"/>
    <w:rsid w:val="0022268A"/>
    <w:rsid w:val="002226BF"/>
    <w:rsid w:val="00224572"/>
    <w:rsid w:val="00224B36"/>
    <w:rsid w:val="00226A78"/>
    <w:rsid w:val="0023000B"/>
    <w:rsid w:val="00241C11"/>
    <w:rsid w:val="00245D47"/>
    <w:rsid w:val="00247145"/>
    <w:rsid w:val="00247351"/>
    <w:rsid w:val="0024743B"/>
    <w:rsid w:val="00253396"/>
    <w:rsid w:val="00254B96"/>
    <w:rsid w:val="00255036"/>
    <w:rsid w:val="00256D8A"/>
    <w:rsid w:val="002652D5"/>
    <w:rsid w:val="00265E48"/>
    <w:rsid w:val="00267491"/>
    <w:rsid w:val="00267D9A"/>
    <w:rsid w:val="002747F2"/>
    <w:rsid w:val="00274A5D"/>
    <w:rsid w:val="00274F81"/>
    <w:rsid w:val="00280C02"/>
    <w:rsid w:val="002812C7"/>
    <w:rsid w:val="0028270B"/>
    <w:rsid w:val="00285307"/>
    <w:rsid w:val="002857E4"/>
    <w:rsid w:val="002B2ADB"/>
    <w:rsid w:val="002B63F4"/>
    <w:rsid w:val="002B7AD7"/>
    <w:rsid w:val="002D18E6"/>
    <w:rsid w:val="002D2D99"/>
    <w:rsid w:val="002D5CC3"/>
    <w:rsid w:val="002D65EE"/>
    <w:rsid w:val="002E34FB"/>
    <w:rsid w:val="002E48E3"/>
    <w:rsid w:val="002E539C"/>
    <w:rsid w:val="002F193F"/>
    <w:rsid w:val="002F2109"/>
    <w:rsid w:val="00300338"/>
    <w:rsid w:val="0030291B"/>
    <w:rsid w:val="00302F01"/>
    <w:rsid w:val="00314B82"/>
    <w:rsid w:val="003171D6"/>
    <w:rsid w:val="00320B14"/>
    <w:rsid w:val="003226C2"/>
    <w:rsid w:val="00327349"/>
    <w:rsid w:val="00331B42"/>
    <w:rsid w:val="003446A2"/>
    <w:rsid w:val="00345566"/>
    <w:rsid w:val="00350BFB"/>
    <w:rsid w:val="00353FEF"/>
    <w:rsid w:val="00354CFB"/>
    <w:rsid w:val="0036617B"/>
    <w:rsid w:val="00367A68"/>
    <w:rsid w:val="00373975"/>
    <w:rsid w:val="003857D1"/>
    <w:rsid w:val="00392D3F"/>
    <w:rsid w:val="00395099"/>
    <w:rsid w:val="003954B2"/>
    <w:rsid w:val="003A4BE5"/>
    <w:rsid w:val="003A50D9"/>
    <w:rsid w:val="003A570C"/>
    <w:rsid w:val="003B1516"/>
    <w:rsid w:val="003B6594"/>
    <w:rsid w:val="003C11F6"/>
    <w:rsid w:val="003D0AC3"/>
    <w:rsid w:val="003D41E3"/>
    <w:rsid w:val="003D48B9"/>
    <w:rsid w:val="003D4EE6"/>
    <w:rsid w:val="003F17E4"/>
    <w:rsid w:val="003F20D0"/>
    <w:rsid w:val="003F6096"/>
    <w:rsid w:val="0040104F"/>
    <w:rsid w:val="004028FF"/>
    <w:rsid w:val="00403994"/>
    <w:rsid w:val="00404479"/>
    <w:rsid w:val="00405556"/>
    <w:rsid w:val="00406AA5"/>
    <w:rsid w:val="00413729"/>
    <w:rsid w:val="0041610C"/>
    <w:rsid w:val="00420359"/>
    <w:rsid w:val="00420B14"/>
    <w:rsid w:val="00427FD4"/>
    <w:rsid w:val="00432A02"/>
    <w:rsid w:val="00433CCC"/>
    <w:rsid w:val="00433E0B"/>
    <w:rsid w:val="00434760"/>
    <w:rsid w:val="0044224F"/>
    <w:rsid w:val="00445CDB"/>
    <w:rsid w:val="00451E44"/>
    <w:rsid w:val="0045235C"/>
    <w:rsid w:val="004568E7"/>
    <w:rsid w:val="004610EB"/>
    <w:rsid w:val="00461247"/>
    <w:rsid w:val="00467B99"/>
    <w:rsid w:val="00470312"/>
    <w:rsid w:val="00470429"/>
    <w:rsid w:val="004716FF"/>
    <w:rsid w:val="00472668"/>
    <w:rsid w:val="00472D08"/>
    <w:rsid w:val="004804FD"/>
    <w:rsid w:val="00480DBA"/>
    <w:rsid w:val="00483381"/>
    <w:rsid w:val="00483CAD"/>
    <w:rsid w:val="004869F2"/>
    <w:rsid w:val="00486ABF"/>
    <w:rsid w:val="00490EB5"/>
    <w:rsid w:val="00491AA5"/>
    <w:rsid w:val="0049247B"/>
    <w:rsid w:val="00493FE6"/>
    <w:rsid w:val="0049469A"/>
    <w:rsid w:val="0049510D"/>
    <w:rsid w:val="0049566B"/>
    <w:rsid w:val="00496844"/>
    <w:rsid w:val="004A161C"/>
    <w:rsid w:val="004A23F2"/>
    <w:rsid w:val="004A6D4B"/>
    <w:rsid w:val="004A6DBB"/>
    <w:rsid w:val="004B0919"/>
    <w:rsid w:val="004B201E"/>
    <w:rsid w:val="004B3BD4"/>
    <w:rsid w:val="004B5F5E"/>
    <w:rsid w:val="004B6AB3"/>
    <w:rsid w:val="004B6E39"/>
    <w:rsid w:val="004C1E64"/>
    <w:rsid w:val="004C1ED7"/>
    <w:rsid w:val="004C5666"/>
    <w:rsid w:val="004C5D07"/>
    <w:rsid w:val="004D068E"/>
    <w:rsid w:val="004D55C9"/>
    <w:rsid w:val="004D56EF"/>
    <w:rsid w:val="004D6863"/>
    <w:rsid w:val="004E3E5B"/>
    <w:rsid w:val="004E6266"/>
    <w:rsid w:val="004F1B8F"/>
    <w:rsid w:val="004F3646"/>
    <w:rsid w:val="004F53CB"/>
    <w:rsid w:val="004F70F9"/>
    <w:rsid w:val="00504B94"/>
    <w:rsid w:val="00506207"/>
    <w:rsid w:val="00523104"/>
    <w:rsid w:val="00525116"/>
    <w:rsid w:val="00525C01"/>
    <w:rsid w:val="00532D59"/>
    <w:rsid w:val="005339C0"/>
    <w:rsid w:val="005353DF"/>
    <w:rsid w:val="005376C8"/>
    <w:rsid w:val="00546337"/>
    <w:rsid w:val="0055015A"/>
    <w:rsid w:val="00551589"/>
    <w:rsid w:val="005547DB"/>
    <w:rsid w:val="00556FA4"/>
    <w:rsid w:val="00557A35"/>
    <w:rsid w:val="00563BA9"/>
    <w:rsid w:val="005650AD"/>
    <w:rsid w:val="00566797"/>
    <w:rsid w:val="00576D32"/>
    <w:rsid w:val="00581766"/>
    <w:rsid w:val="00583020"/>
    <w:rsid w:val="00583EFC"/>
    <w:rsid w:val="005852FD"/>
    <w:rsid w:val="00586D70"/>
    <w:rsid w:val="0059042D"/>
    <w:rsid w:val="0059079E"/>
    <w:rsid w:val="00590D2B"/>
    <w:rsid w:val="0059230A"/>
    <w:rsid w:val="005A2B00"/>
    <w:rsid w:val="005C483A"/>
    <w:rsid w:val="005D469D"/>
    <w:rsid w:val="005E459C"/>
    <w:rsid w:val="005E6F74"/>
    <w:rsid w:val="005E7731"/>
    <w:rsid w:val="005F0A2C"/>
    <w:rsid w:val="005F49D6"/>
    <w:rsid w:val="005F7ED2"/>
    <w:rsid w:val="006013A5"/>
    <w:rsid w:val="0060309B"/>
    <w:rsid w:val="006037E5"/>
    <w:rsid w:val="00606C95"/>
    <w:rsid w:val="006102A0"/>
    <w:rsid w:val="006149E3"/>
    <w:rsid w:val="00615A43"/>
    <w:rsid w:val="006173BD"/>
    <w:rsid w:val="0062112E"/>
    <w:rsid w:val="00621299"/>
    <w:rsid w:val="00625485"/>
    <w:rsid w:val="006305B0"/>
    <w:rsid w:val="0063659B"/>
    <w:rsid w:val="00640E55"/>
    <w:rsid w:val="00640F3A"/>
    <w:rsid w:val="00641BB4"/>
    <w:rsid w:val="00650ED1"/>
    <w:rsid w:val="006539E4"/>
    <w:rsid w:val="006628A5"/>
    <w:rsid w:val="00670D5F"/>
    <w:rsid w:val="006722E4"/>
    <w:rsid w:val="006749B0"/>
    <w:rsid w:val="00674F93"/>
    <w:rsid w:val="006755F6"/>
    <w:rsid w:val="006760F8"/>
    <w:rsid w:val="00677127"/>
    <w:rsid w:val="006777C8"/>
    <w:rsid w:val="006805EE"/>
    <w:rsid w:val="00684F5E"/>
    <w:rsid w:val="006853F1"/>
    <w:rsid w:val="00695A22"/>
    <w:rsid w:val="00695CA9"/>
    <w:rsid w:val="006A32DD"/>
    <w:rsid w:val="006B0D88"/>
    <w:rsid w:val="006B26BF"/>
    <w:rsid w:val="006B5569"/>
    <w:rsid w:val="006B6EA0"/>
    <w:rsid w:val="006B77E4"/>
    <w:rsid w:val="006B7B8F"/>
    <w:rsid w:val="006C2A68"/>
    <w:rsid w:val="006C3B79"/>
    <w:rsid w:val="006D2D1D"/>
    <w:rsid w:val="006E1B4C"/>
    <w:rsid w:val="006E4AD6"/>
    <w:rsid w:val="006F06A0"/>
    <w:rsid w:val="006F6FF2"/>
    <w:rsid w:val="007051B9"/>
    <w:rsid w:val="0070531B"/>
    <w:rsid w:val="007057D6"/>
    <w:rsid w:val="00720D47"/>
    <w:rsid w:val="00721429"/>
    <w:rsid w:val="00724534"/>
    <w:rsid w:val="00725F87"/>
    <w:rsid w:val="00733DCE"/>
    <w:rsid w:val="00740C32"/>
    <w:rsid w:val="00746A8A"/>
    <w:rsid w:val="00751597"/>
    <w:rsid w:val="00761D41"/>
    <w:rsid w:val="00771A5E"/>
    <w:rsid w:val="00782B20"/>
    <w:rsid w:val="007846BF"/>
    <w:rsid w:val="00786AC3"/>
    <w:rsid w:val="007937CB"/>
    <w:rsid w:val="007A10F8"/>
    <w:rsid w:val="007A289A"/>
    <w:rsid w:val="007A30DE"/>
    <w:rsid w:val="007A5A6B"/>
    <w:rsid w:val="007A600F"/>
    <w:rsid w:val="007B67A1"/>
    <w:rsid w:val="007C07AF"/>
    <w:rsid w:val="007C335E"/>
    <w:rsid w:val="007C6575"/>
    <w:rsid w:val="007E46E8"/>
    <w:rsid w:val="007E4F97"/>
    <w:rsid w:val="007E515A"/>
    <w:rsid w:val="007E7392"/>
    <w:rsid w:val="007F56B1"/>
    <w:rsid w:val="007F676C"/>
    <w:rsid w:val="007F7447"/>
    <w:rsid w:val="0080079D"/>
    <w:rsid w:val="00807F4F"/>
    <w:rsid w:val="008105C3"/>
    <w:rsid w:val="008147FA"/>
    <w:rsid w:val="00824A03"/>
    <w:rsid w:val="0082580E"/>
    <w:rsid w:val="00827743"/>
    <w:rsid w:val="00832284"/>
    <w:rsid w:val="00835489"/>
    <w:rsid w:val="00841F85"/>
    <w:rsid w:val="00846DCB"/>
    <w:rsid w:val="00851B0B"/>
    <w:rsid w:val="00853A15"/>
    <w:rsid w:val="008648BF"/>
    <w:rsid w:val="008704E4"/>
    <w:rsid w:val="008743C6"/>
    <w:rsid w:val="00876A26"/>
    <w:rsid w:val="00882A48"/>
    <w:rsid w:val="00892D7A"/>
    <w:rsid w:val="00894C74"/>
    <w:rsid w:val="0089609F"/>
    <w:rsid w:val="008B354C"/>
    <w:rsid w:val="008B6019"/>
    <w:rsid w:val="008C678C"/>
    <w:rsid w:val="008C79FA"/>
    <w:rsid w:val="008D076F"/>
    <w:rsid w:val="008E04BB"/>
    <w:rsid w:val="008E4079"/>
    <w:rsid w:val="008E6863"/>
    <w:rsid w:val="008E7EA8"/>
    <w:rsid w:val="008F3713"/>
    <w:rsid w:val="008F71C4"/>
    <w:rsid w:val="008F7302"/>
    <w:rsid w:val="00904F52"/>
    <w:rsid w:val="0091781B"/>
    <w:rsid w:val="00922607"/>
    <w:rsid w:val="0093090F"/>
    <w:rsid w:val="009336B7"/>
    <w:rsid w:val="009358BE"/>
    <w:rsid w:val="0093700F"/>
    <w:rsid w:val="009424F3"/>
    <w:rsid w:val="00944F3F"/>
    <w:rsid w:val="00952F4B"/>
    <w:rsid w:val="009539C7"/>
    <w:rsid w:val="00960392"/>
    <w:rsid w:val="009678BE"/>
    <w:rsid w:val="009753C0"/>
    <w:rsid w:val="009801DE"/>
    <w:rsid w:val="00980ED6"/>
    <w:rsid w:val="00983A83"/>
    <w:rsid w:val="0099059E"/>
    <w:rsid w:val="009909BD"/>
    <w:rsid w:val="00992BAB"/>
    <w:rsid w:val="00996F96"/>
    <w:rsid w:val="00997B06"/>
    <w:rsid w:val="009A59D8"/>
    <w:rsid w:val="009A73B0"/>
    <w:rsid w:val="009B4B1B"/>
    <w:rsid w:val="009C04DE"/>
    <w:rsid w:val="009C3327"/>
    <w:rsid w:val="009C4114"/>
    <w:rsid w:val="009C468A"/>
    <w:rsid w:val="009C7C11"/>
    <w:rsid w:val="009D0856"/>
    <w:rsid w:val="009E20B4"/>
    <w:rsid w:val="009E3804"/>
    <w:rsid w:val="009F230A"/>
    <w:rsid w:val="009F24D7"/>
    <w:rsid w:val="009F6D15"/>
    <w:rsid w:val="009F72E7"/>
    <w:rsid w:val="00A00F1E"/>
    <w:rsid w:val="00A166AA"/>
    <w:rsid w:val="00A22751"/>
    <w:rsid w:val="00A2323E"/>
    <w:rsid w:val="00A24195"/>
    <w:rsid w:val="00A30FAE"/>
    <w:rsid w:val="00A35168"/>
    <w:rsid w:val="00A44BB2"/>
    <w:rsid w:val="00A44D2C"/>
    <w:rsid w:val="00A46AED"/>
    <w:rsid w:val="00A47EAD"/>
    <w:rsid w:val="00A60949"/>
    <w:rsid w:val="00A60DA9"/>
    <w:rsid w:val="00A72106"/>
    <w:rsid w:val="00A73A5C"/>
    <w:rsid w:val="00A8001E"/>
    <w:rsid w:val="00A8052E"/>
    <w:rsid w:val="00A94E2F"/>
    <w:rsid w:val="00A955AC"/>
    <w:rsid w:val="00AA0941"/>
    <w:rsid w:val="00AA28C3"/>
    <w:rsid w:val="00AB2608"/>
    <w:rsid w:val="00AB2877"/>
    <w:rsid w:val="00AB3C8E"/>
    <w:rsid w:val="00AB6D59"/>
    <w:rsid w:val="00AC7320"/>
    <w:rsid w:val="00AD68C9"/>
    <w:rsid w:val="00AD7800"/>
    <w:rsid w:val="00AE0812"/>
    <w:rsid w:val="00AE0A63"/>
    <w:rsid w:val="00AE0CFD"/>
    <w:rsid w:val="00AE2E0D"/>
    <w:rsid w:val="00AE7090"/>
    <w:rsid w:val="00AE77B0"/>
    <w:rsid w:val="00AF0843"/>
    <w:rsid w:val="00AF159E"/>
    <w:rsid w:val="00AF6B36"/>
    <w:rsid w:val="00AF79E0"/>
    <w:rsid w:val="00B00CE7"/>
    <w:rsid w:val="00B00F4C"/>
    <w:rsid w:val="00B013C2"/>
    <w:rsid w:val="00B0146F"/>
    <w:rsid w:val="00B22A73"/>
    <w:rsid w:val="00B22F10"/>
    <w:rsid w:val="00B23411"/>
    <w:rsid w:val="00B26718"/>
    <w:rsid w:val="00B3052F"/>
    <w:rsid w:val="00B30B4D"/>
    <w:rsid w:val="00B32744"/>
    <w:rsid w:val="00B33036"/>
    <w:rsid w:val="00B33121"/>
    <w:rsid w:val="00B37053"/>
    <w:rsid w:val="00B450C7"/>
    <w:rsid w:val="00B45A3C"/>
    <w:rsid w:val="00B511A5"/>
    <w:rsid w:val="00B519E3"/>
    <w:rsid w:val="00B57E8D"/>
    <w:rsid w:val="00B6126C"/>
    <w:rsid w:val="00B615FA"/>
    <w:rsid w:val="00B628AC"/>
    <w:rsid w:val="00B72FEE"/>
    <w:rsid w:val="00B7600E"/>
    <w:rsid w:val="00B851ED"/>
    <w:rsid w:val="00B8626F"/>
    <w:rsid w:val="00B8648F"/>
    <w:rsid w:val="00B90DC1"/>
    <w:rsid w:val="00B94153"/>
    <w:rsid w:val="00B95420"/>
    <w:rsid w:val="00BA0D6D"/>
    <w:rsid w:val="00BA19F6"/>
    <w:rsid w:val="00BA2D77"/>
    <w:rsid w:val="00BA4778"/>
    <w:rsid w:val="00BB0A80"/>
    <w:rsid w:val="00BB0C65"/>
    <w:rsid w:val="00BB3161"/>
    <w:rsid w:val="00BB41B1"/>
    <w:rsid w:val="00BB6FD7"/>
    <w:rsid w:val="00BC6E35"/>
    <w:rsid w:val="00BC7CAE"/>
    <w:rsid w:val="00BD0683"/>
    <w:rsid w:val="00BE11C8"/>
    <w:rsid w:val="00BE19D4"/>
    <w:rsid w:val="00BE5441"/>
    <w:rsid w:val="00BE5D8D"/>
    <w:rsid w:val="00C008BC"/>
    <w:rsid w:val="00C00E36"/>
    <w:rsid w:val="00C0352E"/>
    <w:rsid w:val="00C10AD0"/>
    <w:rsid w:val="00C14B3C"/>
    <w:rsid w:val="00C2452D"/>
    <w:rsid w:val="00C25946"/>
    <w:rsid w:val="00C27B0D"/>
    <w:rsid w:val="00C30F4A"/>
    <w:rsid w:val="00C33B13"/>
    <w:rsid w:val="00C40925"/>
    <w:rsid w:val="00C40C4D"/>
    <w:rsid w:val="00C422EC"/>
    <w:rsid w:val="00C441BD"/>
    <w:rsid w:val="00C46195"/>
    <w:rsid w:val="00C52F46"/>
    <w:rsid w:val="00C5336D"/>
    <w:rsid w:val="00C558DD"/>
    <w:rsid w:val="00C6423F"/>
    <w:rsid w:val="00C64DB4"/>
    <w:rsid w:val="00C656B5"/>
    <w:rsid w:val="00C668B3"/>
    <w:rsid w:val="00C731EC"/>
    <w:rsid w:val="00C74B29"/>
    <w:rsid w:val="00C80207"/>
    <w:rsid w:val="00C923E5"/>
    <w:rsid w:val="00C9714E"/>
    <w:rsid w:val="00C97344"/>
    <w:rsid w:val="00CA09A1"/>
    <w:rsid w:val="00CA1328"/>
    <w:rsid w:val="00CA2676"/>
    <w:rsid w:val="00CA3B84"/>
    <w:rsid w:val="00CB0DFD"/>
    <w:rsid w:val="00CB2DA6"/>
    <w:rsid w:val="00CB4C52"/>
    <w:rsid w:val="00CB5B07"/>
    <w:rsid w:val="00CB7817"/>
    <w:rsid w:val="00CB7F01"/>
    <w:rsid w:val="00CC2340"/>
    <w:rsid w:val="00CC5F9A"/>
    <w:rsid w:val="00CD007E"/>
    <w:rsid w:val="00CD0DAB"/>
    <w:rsid w:val="00CD2CED"/>
    <w:rsid w:val="00CD3304"/>
    <w:rsid w:val="00CE20A1"/>
    <w:rsid w:val="00CE4441"/>
    <w:rsid w:val="00CE61C1"/>
    <w:rsid w:val="00CE7123"/>
    <w:rsid w:val="00CE760F"/>
    <w:rsid w:val="00CF1C33"/>
    <w:rsid w:val="00D03659"/>
    <w:rsid w:val="00D04B02"/>
    <w:rsid w:val="00D07330"/>
    <w:rsid w:val="00D07AC5"/>
    <w:rsid w:val="00D10726"/>
    <w:rsid w:val="00D13EDE"/>
    <w:rsid w:val="00D17253"/>
    <w:rsid w:val="00D21A23"/>
    <w:rsid w:val="00D24E49"/>
    <w:rsid w:val="00D2723E"/>
    <w:rsid w:val="00D30AF0"/>
    <w:rsid w:val="00D32B50"/>
    <w:rsid w:val="00D35BBC"/>
    <w:rsid w:val="00D44426"/>
    <w:rsid w:val="00D55BDE"/>
    <w:rsid w:val="00D56BE5"/>
    <w:rsid w:val="00D56EAA"/>
    <w:rsid w:val="00D57107"/>
    <w:rsid w:val="00D57CDE"/>
    <w:rsid w:val="00D57D40"/>
    <w:rsid w:val="00D6486B"/>
    <w:rsid w:val="00D65170"/>
    <w:rsid w:val="00D65235"/>
    <w:rsid w:val="00D803D1"/>
    <w:rsid w:val="00D8175C"/>
    <w:rsid w:val="00D84366"/>
    <w:rsid w:val="00D86894"/>
    <w:rsid w:val="00D87710"/>
    <w:rsid w:val="00D87BBD"/>
    <w:rsid w:val="00D908AC"/>
    <w:rsid w:val="00DA2775"/>
    <w:rsid w:val="00DB10C3"/>
    <w:rsid w:val="00DB21F6"/>
    <w:rsid w:val="00DB6151"/>
    <w:rsid w:val="00DB7612"/>
    <w:rsid w:val="00DC281B"/>
    <w:rsid w:val="00DC2CDF"/>
    <w:rsid w:val="00DC4F9E"/>
    <w:rsid w:val="00DC5475"/>
    <w:rsid w:val="00DD11D9"/>
    <w:rsid w:val="00DD373F"/>
    <w:rsid w:val="00DD63C4"/>
    <w:rsid w:val="00DD6BA3"/>
    <w:rsid w:val="00DE0C8C"/>
    <w:rsid w:val="00DE69EE"/>
    <w:rsid w:val="00DF5FEB"/>
    <w:rsid w:val="00DF7083"/>
    <w:rsid w:val="00E07728"/>
    <w:rsid w:val="00E10178"/>
    <w:rsid w:val="00E10A63"/>
    <w:rsid w:val="00E126BF"/>
    <w:rsid w:val="00E13FDD"/>
    <w:rsid w:val="00E1512A"/>
    <w:rsid w:val="00E15CAB"/>
    <w:rsid w:val="00E358B2"/>
    <w:rsid w:val="00E4206A"/>
    <w:rsid w:val="00E45093"/>
    <w:rsid w:val="00E451D4"/>
    <w:rsid w:val="00E47610"/>
    <w:rsid w:val="00E52B69"/>
    <w:rsid w:val="00E53841"/>
    <w:rsid w:val="00E62917"/>
    <w:rsid w:val="00E63F6E"/>
    <w:rsid w:val="00E67063"/>
    <w:rsid w:val="00E67FE1"/>
    <w:rsid w:val="00E75789"/>
    <w:rsid w:val="00EA0414"/>
    <w:rsid w:val="00EB3D06"/>
    <w:rsid w:val="00EB51A0"/>
    <w:rsid w:val="00EB78A8"/>
    <w:rsid w:val="00EC482E"/>
    <w:rsid w:val="00EC7D4B"/>
    <w:rsid w:val="00EE1DEA"/>
    <w:rsid w:val="00EE2C4B"/>
    <w:rsid w:val="00EE461B"/>
    <w:rsid w:val="00EE6A99"/>
    <w:rsid w:val="00EF17D1"/>
    <w:rsid w:val="00EF609E"/>
    <w:rsid w:val="00EF6C43"/>
    <w:rsid w:val="00EF7A23"/>
    <w:rsid w:val="00F01CE7"/>
    <w:rsid w:val="00F037F6"/>
    <w:rsid w:val="00F03DC7"/>
    <w:rsid w:val="00F03F94"/>
    <w:rsid w:val="00F05626"/>
    <w:rsid w:val="00F05E50"/>
    <w:rsid w:val="00F10EF0"/>
    <w:rsid w:val="00F13B2F"/>
    <w:rsid w:val="00F20757"/>
    <w:rsid w:val="00F20D30"/>
    <w:rsid w:val="00F224D3"/>
    <w:rsid w:val="00F335C5"/>
    <w:rsid w:val="00F33C9A"/>
    <w:rsid w:val="00F370FB"/>
    <w:rsid w:val="00F402FB"/>
    <w:rsid w:val="00F43C68"/>
    <w:rsid w:val="00F44CC2"/>
    <w:rsid w:val="00F45156"/>
    <w:rsid w:val="00F46AA1"/>
    <w:rsid w:val="00F4736C"/>
    <w:rsid w:val="00F51C09"/>
    <w:rsid w:val="00F53012"/>
    <w:rsid w:val="00F530FB"/>
    <w:rsid w:val="00F62830"/>
    <w:rsid w:val="00F62FBB"/>
    <w:rsid w:val="00F64193"/>
    <w:rsid w:val="00F659DE"/>
    <w:rsid w:val="00F65D3A"/>
    <w:rsid w:val="00F6780E"/>
    <w:rsid w:val="00F72469"/>
    <w:rsid w:val="00F7608E"/>
    <w:rsid w:val="00F77C1E"/>
    <w:rsid w:val="00F83C17"/>
    <w:rsid w:val="00F83C8D"/>
    <w:rsid w:val="00F92097"/>
    <w:rsid w:val="00F9562F"/>
    <w:rsid w:val="00F95AB1"/>
    <w:rsid w:val="00F975B1"/>
    <w:rsid w:val="00F9767D"/>
    <w:rsid w:val="00FB1CD2"/>
    <w:rsid w:val="00FB2FE2"/>
    <w:rsid w:val="00FB443C"/>
    <w:rsid w:val="00FB6950"/>
    <w:rsid w:val="00FC5583"/>
    <w:rsid w:val="00FC7B97"/>
    <w:rsid w:val="00FC7F35"/>
    <w:rsid w:val="00FD5F65"/>
    <w:rsid w:val="00FD656A"/>
    <w:rsid w:val="00FE0BA5"/>
    <w:rsid w:val="00FE2745"/>
    <w:rsid w:val="00FE4F90"/>
    <w:rsid w:val="00FF2270"/>
    <w:rsid w:val="00FF2798"/>
    <w:rsid w:val="00FF464A"/>
    <w:rsid w:val="00FF57E1"/>
    <w:rsid w:val="00FF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D3EA7"/>
  <w15:chartTrackingRefBased/>
  <w15:docId w15:val="{40EC6AC2-DDCB-4F1B-9B18-31228A8B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2775"/>
    <w:pPr>
      <w:ind w:leftChars="200" w:left="480"/>
    </w:pPr>
  </w:style>
  <w:style w:type="character" w:styleId="a4">
    <w:name w:val="Placeholder Text"/>
    <w:basedOn w:val="a0"/>
    <w:uiPriority w:val="99"/>
    <w:semiHidden/>
    <w:rsid w:val="006A32DD"/>
    <w:rPr>
      <w:color w:val="808080"/>
    </w:rPr>
  </w:style>
  <w:style w:type="paragraph" w:styleId="Web">
    <w:name w:val="Normal (Web)"/>
    <w:basedOn w:val="a"/>
    <w:uiPriority w:val="99"/>
    <w:unhideWhenUsed/>
    <w:rsid w:val="00B511A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5">
    <w:name w:val="Table Grid"/>
    <w:basedOn w:val="a1"/>
    <w:uiPriority w:val="39"/>
    <w:rsid w:val="00B511A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64D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64DB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64D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64DB4"/>
    <w:rPr>
      <w:sz w:val="20"/>
      <w:szCs w:val="20"/>
    </w:rPr>
  </w:style>
  <w:style w:type="paragraph" w:customStyle="1" w:styleId="AuthorAffiliation">
    <w:name w:val="Author Affiliation"/>
    <w:basedOn w:val="a"/>
    <w:rsid w:val="004E3E5B"/>
    <w:pPr>
      <w:widowControl/>
      <w:jc w:val="center"/>
    </w:pPr>
    <w:rPr>
      <w:rFonts w:ascii="Times New Roman" w:hAnsi="Times New Roman" w:cs="Times New Roman"/>
      <w:i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6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EF35F-CF55-4A4E-8969-B89A4D712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4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YEN CHEN</dc:creator>
  <cp:keywords/>
  <dc:description/>
  <cp:lastModifiedBy>CHUN-YEN CHEN</cp:lastModifiedBy>
  <cp:revision>744</cp:revision>
  <dcterms:created xsi:type="dcterms:W3CDTF">2023-08-04T17:53:00Z</dcterms:created>
  <dcterms:modified xsi:type="dcterms:W3CDTF">2024-01-05T18:10:00Z</dcterms:modified>
</cp:coreProperties>
</file>